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4BC58" w14:textId="77777777" w:rsidR="00A81BF0" w:rsidRPr="00FE6E52" w:rsidRDefault="00A81BF0" w:rsidP="00A81BF0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dditional file 6: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Measurement results of the study population</w:t>
      </w:r>
    </w:p>
    <w:p w14:paraId="549A35BD" w14:textId="77777777" w:rsidR="00A81BF0" w:rsidRPr="00FE6E52" w:rsidRDefault="00A81BF0" w:rsidP="00A81BF0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tbl>
      <w:tblPr>
        <w:tblStyle w:val="Gitternetztabelle1hell"/>
        <w:tblpPr w:leftFromText="141" w:rightFromText="141" w:vertAnchor="text" w:horzAnchor="margin" w:tblpY="110"/>
        <w:tblW w:w="136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0"/>
        <w:gridCol w:w="1986"/>
        <w:gridCol w:w="2181"/>
        <w:gridCol w:w="1363"/>
        <w:gridCol w:w="1417"/>
        <w:gridCol w:w="1276"/>
        <w:gridCol w:w="1417"/>
        <w:gridCol w:w="1418"/>
        <w:gridCol w:w="1417"/>
      </w:tblGrid>
      <w:tr w:rsidR="00A81BF0" w:rsidRPr="00FE6E52" w14:paraId="273C1E20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0C6F39" w14:textId="3C543A01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Dog 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13B632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ocy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4189DB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ocy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5293C4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17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FB8DC2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17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7A373A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eg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</w:t>
            </w:r>
          </w:p>
          <w:p w14:paraId="69A56730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748258" w14:textId="77777777" w:rsidR="00A81BF0" w:rsidRPr="00FE6E52" w:rsidRDefault="00A81BF0" w:rsidP="00807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eg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</w:t>
            </w:r>
          </w:p>
          <w:p w14:paraId="55B91EA4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D96E04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Th17/Treg 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5E73A1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86E211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h17/Treg</w:t>
            </w:r>
          </w:p>
          <w:p w14:paraId="189BACAD" w14:textId="77777777" w:rsidR="00A81BF0" w:rsidRPr="00FE6E52" w:rsidRDefault="00A81B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1BF0" w:rsidRPr="00FE6E52" w14:paraId="66D408F7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5C6AB8" w14:textId="58167405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76FE6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0B261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2C1045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CF679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5.0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CC6403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9A133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DEDB6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5.11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94A6E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</w:tr>
      <w:tr w:rsidR="00A81BF0" w:rsidRPr="00FE6E52" w14:paraId="293D6294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68E124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92141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1AAE6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A231D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9.5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5DC49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3.9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74CA2E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11AED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6E2A4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59B9E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A81BF0" w:rsidRPr="00FE6E52" w14:paraId="70B57881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FBA02F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3CEB6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E2102A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6F87E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BE5EF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8.15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4E421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491DD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0B1D5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70A6A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</w:tr>
      <w:tr w:rsidR="00A81BF0" w:rsidRPr="00FE6E52" w14:paraId="7A8C70CE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DCDD07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018529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25979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1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34634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D261B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9.7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FB31B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AF5F4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E7BF5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A3AF6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5.22</w:t>
            </w:r>
          </w:p>
        </w:tc>
      </w:tr>
      <w:tr w:rsidR="00A81BF0" w:rsidRPr="00FE6E52" w14:paraId="43966515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D09B19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DB0F7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EDD63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3F276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.7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D6D81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8.5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2D672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DB8A8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5F2A5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E7899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72</w:t>
            </w:r>
          </w:p>
        </w:tc>
      </w:tr>
      <w:tr w:rsidR="00A81BF0" w:rsidRPr="00FE6E52" w14:paraId="0A5C9173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B0C0F3" w14:textId="595276C3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E720D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E2B33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011A4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5A91A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5.9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9193E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E494A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28D02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3.4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C5FBE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</w:p>
        </w:tc>
      </w:tr>
      <w:tr w:rsidR="00A81BF0" w:rsidRPr="00FE6E52" w14:paraId="7A3112AC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44B0C9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3ED7D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EB8EF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D7E86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7FC89D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41F58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75C4E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1022A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0ED5E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81BF0" w:rsidRPr="00FE6E52" w14:paraId="3004FFF4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A6582E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391B4C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D0140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86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9C0D3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B36F7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5.0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C8E1F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913BC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AF684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E4173D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A81BF0" w:rsidRPr="00FE6E52" w14:paraId="13B8A6F1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DC0430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99896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38A70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E6BBDE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6625B3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652C55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6A864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AF526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F8FAC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A81BF0" w:rsidRPr="00FE6E52" w14:paraId="7A2A1084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E93A74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77431E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AA785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87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D7F8F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765D9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4.3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F23A0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AA2C3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66E061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EC028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A81BF0" w:rsidRPr="00FE6E52" w14:paraId="6E933F76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AC8948F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F80E7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50916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E6D48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748DD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8.45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727DE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6549FB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80346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67361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</w:p>
        </w:tc>
      </w:tr>
      <w:tr w:rsidR="00A81BF0" w:rsidRPr="00FE6E52" w14:paraId="15B14C1E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F67EAA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660FB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75655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BD017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5ECE8D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0.78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ACB6E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F1840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61C3F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A713D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</w:tr>
      <w:tr w:rsidR="00A81BF0" w:rsidRPr="00FE6E52" w14:paraId="7670A2DF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C1DE09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6FCF8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78E96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9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E9EBDD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9.2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E63F3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4.54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13235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3F0FF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54C82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8F746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27.93</w:t>
            </w:r>
          </w:p>
        </w:tc>
      </w:tr>
      <w:tr w:rsidR="00A81BF0" w:rsidRPr="00FE6E52" w14:paraId="3937900F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254BF5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DFD51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FE9A1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6A29D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D2F90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A7CA0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FE0B3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0212C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98350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A81BF0" w:rsidRPr="00FE6E52" w14:paraId="7E03DAF6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9E579B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93AC1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3D3BC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22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2B2A3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FE7F0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7.09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5C189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285A6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206BD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7.0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D61C2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</w:tr>
      <w:tr w:rsidR="00A81BF0" w:rsidRPr="00FE6E52" w14:paraId="62F1E6CC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F40FCB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0EC57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BA8DF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E63DB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1.3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DA534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2.3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BA5ED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D4CB2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824C7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BB6A8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</w:tr>
      <w:tr w:rsidR="00A81BF0" w:rsidRPr="00FE6E52" w14:paraId="5E0CD9D5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301DB0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1EFD34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88819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7E045F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1.0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E7D82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4.4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65B894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AE95C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B5C2F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2.1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059AB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A81BF0" w:rsidRPr="00FE6E52" w14:paraId="79E8A517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0DB68B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20B72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51E558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C36B5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7.1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F9BFE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8.6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43A58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3331F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10DAD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0.8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0A7A16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A81BF0" w:rsidRPr="00FE6E52" w14:paraId="6EF13EC0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126308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6E178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8965F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63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1A93E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.0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A9859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8.7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780A2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29E35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0264E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9.39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5E5E0E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A81BF0" w:rsidRPr="00FE6E52" w14:paraId="63CACCCB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01473C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16897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A4445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DE9A9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3.6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DD7CA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03FEC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52695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A0266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EE9B5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A81BF0" w:rsidRPr="00FE6E52" w14:paraId="5FA03E2C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61F86AC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7E692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94A99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3B47C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0.9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3D2DB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0F23C4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2DBE21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7DFFB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8.4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C834D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</w:tr>
      <w:tr w:rsidR="00A81BF0" w:rsidRPr="00FE6E52" w14:paraId="1C0399B3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7E19EB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B5107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461CC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CB76F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7.9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A04FD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7.17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2441E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01F1D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2A8CA8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6DB69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</w:tr>
      <w:tr w:rsidR="00A81BF0" w:rsidRPr="00FE6E52" w14:paraId="724F83E9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12C3ABF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D69F9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B5DE9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2831A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0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067AE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4.7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A5236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4C884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13EAE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283A41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1.86</w:t>
            </w:r>
          </w:p>
        </w:tc>
      </w:tr>
      <w:tr w:rsidR="00A81BF0" w:rsidRPr="00FE6E52" w14:paraId="11F84A10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84799A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3A01CE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64153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8F204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4.1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D6CF5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DDEEC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1D8FBA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1F80BB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9A3537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.26</w:t>
            </w:r>
          </w:p>
        </w:tc>
      </w:tr>
      <w:tr w:rsidR="00A81BF0" w:rsidRPr="00FE6E52" w14:paraId="1641FAA7" w14:textId="77777777" w:rsidTr="00807B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3DFB6F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E3D74C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C74FC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14B947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8AEAD9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3.4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60765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A832C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5B0FA65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82E96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</w:tr>
      <w:tr w:rsidR="00A81BF0" w:rsidRPr="00FE6E52" w14:paraId="11605B43" w14:textId="77777777" w:rsidTr="00807B3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399C67" w14:textId="77777777" w:rsidR="00A81BF0" w:rsidRPr="00FE6E52" w:rsidRDefault="00A81BF0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32088D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</w:tc>
        <w:tc>
          <w:tcPr>
            <w:tcW w:w="21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7EE57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136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35AA58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2.9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D4E0F0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49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C63166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620A92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3C47D3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9C39BF" w14:textId="77777777" w:rsidR="00A81BF0" w:rsidRPr="00FE6E52" w:rsidRDefault="00A81B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</w:tbl>
    <w:p w14:paraId="3899CB05" w14:textId="77777777" w:rsidR="00A81BF0" w:rsidRPr="00FE6E52" w:rsidRDefault="00A81BF0" w:rsidP="00A81BF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0E0526BF" w14:textId="77777777" w:rsidR="00A81BF0" w:rsidRPr="00FE6E52" w:rsidRDefault="00A81BF0" w:rsidP="00A81B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“acute” = acute stage of disease before treatment of IVDH; “outcome” = after recovery, on average 14 months after 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compressive 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surgery.</w:t>
      </w:r>
    </w:p>
    <w:p w14:paraId="76AC1625" w14:textId="77777777" w:rsidR="00A81BF0" w:rsidRPr="00FE6E52" w:rsidRDefault="00A81BF0" w:rsidP="00A81BF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6ED8B5FA" w14:textId="2992CD21" w:rsidR="00C923AE" w:rsidRPr="00A81BF0" w:rsidRDefault="00000000">
      <w:pPr>
        <w:rPr>
          <w:lang w:val="en-US"/>
        </w:rPr>
      </w:pPr>
    </w:p>
    <w:sectPr w:rsidR="00C923AE" w:rsidRPr="00A81BF0" w:rsidSect="00A81BF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F0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A81BF0"/>
    <w:rsid w:val="00AE0DD0"/>
    <w:rsid w:val="00AE167B"/>
    <w:rsid w:val="00B07A67"/>
    <w:rsid w:val="00B161C5"/>
    <w:rsid w:val="00B8133B"/>
    <w:rsid w:val="00BA5940"/>
    <w:rsid w:val="00C227A4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2BBE7"/>
  <w15:chartTrackingRefBased/>
  <w15:docId w15:val="{04AD06A8-D008-1547-A4A6-04801F8C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1B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A81BF0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9:00Z</dcterms:created>
  <dcterms:modified xsi:type="dcterms:W3CDTF">2022-11-29T15:32:00Z</dcterms:modified>
</cp:coreProperties>
</file>